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7FF22" w14:textId="1AA334F4" w:rsidR="00207DB5" w:rsidRDefault="00207DB5" w:rsidP="008E38EB">
      <w:pPr>
        <w:spacing w:after="160" w:line="360" w:lineRule="auto"/>
        <w:jc w:val="both"/>
        <w:rPr>
          <w:rFonts w:ascii="Calibri" w:eastAsia="Calibri" w:hAnsi="Calibri" w:cs="Calibri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741CA981" wp14:editId="20BDF756">
            <wp:simplePos x="0" y="0"/>
            <wp:positionH relativeFrom="column">
              <wp:posOffset>-287020</wp:posOffset>
            </wp:positionH>
            <wp:positionV relativeFrom="paragraph">
              <wp:posOffset>748030</wp:posOffset>
            </wp:positionV>
            <wp:extent cx="6648450" cy="6119495"/>
            <wp:effectExtent l="0" t="0" r="0" b="0"/>
            <wp:wrapSquare wrapText="bothSides" distT="114300" distB="114300" distL="114300" distR="114300"/>
            <wp:docPr id="3" name="image3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A screenshot of a grap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61194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38EB" w:rsidRPr="00207DB5">
        <w:rPr>
          <w:rFonts w:ascii="Calibri" w:eastAsia="Calibri" w:hAnsi="Calibri" w:cs="Calibri"/>
          <w:b/>
          <w:bCs/>
        </w:rPr>
        <w:t>Supplementary Figure S1.</w:t>
      </w:r>
      <w:r w:rsidR="008E38EB">
        <w:rPr>
          <w:rFonts w:ascii="Calibri" w:eastAsia="Calibri" w:hAnsi="Calibri" w:cs="Calibri"/>
        </w:rPr>
        <w:t xml:space="preserve"> Compatibility of microbiological A) matching and B) mismatching with clinical outcome (clinical failure/cure) among patients with non-ESBL-PE or ESBL-PE cystitis. </w:t>
      </w:r>
    </w:p>
    <w:p w14:paraId="4873D93C" w14:textId="77777777" w:rsidR="00207DB5" w:rsidRDefault="00207DB5" w:rsidP="008E38EB">
      <w:pPr>
        <w:spacing w:after="160"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Note: the validity of each percentage should be evaluated with respect to case numbers (n) listed on the left, given separately for non-ESBL-PE and ESBL-PE UTIs. </w:t>
      </w:r>
    </w:p>
    <w:p w14:paraId="2E3594D9" w14:textId="0162DAE3" w:rsidR="008E38EB" w:rsidRDefault="00207DB5" w:rsidP="008E38EB">
      <w:pPr>
        <w:spacing w:after="160"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xcluded: asymptomatic (pregnant), n=9; no antimicrobial therapy, n=7; co-infection with discrepant matching results, n=2; spontaneous symptom resolution, n=1.</w:t>
      </w:r>
    </w:p>
    <w:p w14:paraId="0E15CF79" w14:textId="45CF2B2A" w:rsidR="00172D78" w:rsidRPr="00207DB5" w:rsidRDefault="008E38EB" w:rsidP="00207DB5">
      <w:pPr>
        <w:spacing w:after="160" w:line="360" w:lineRule="auto"/>
        <w:jc w:val="both"/>
        <w:rPr>
          <w:rFonts w:ascii="Calibri" w:eastAsia="Calibri" w:hAnsi="Calibri" w:cs="Calibri"/>
          <w:sz w:val="28"/>
          <w:szCs w:val="28"/>
        </w:rPr>
      </w:pPr>
      <w:r>
        <w:rPr>
          <w:rFonts w:ascii="Calibri" w:eastAsia="Calibri" w:hAnsi="Calibri" w:cs="Calibri"/>
        </w:rPr>
        <w:t xml:space="preserve">Abbreviations: </w:t>
      </w:r>
      <w:r w:rsidR="00C40FD0">
        <w:rPr>
          <w:rFonts w:ascii="Calibri" w:eastAsia="Calibri" w:hAnsi="Calibri" w:cs="Calibri"/>
        </w:rPr>
        <w:t xml:space="preserve">ESBL-PE, ESBL-producing Enterobacterales; </w:t>
      </w:r>
      <w:r>
        <w:rPr>
          <w:rFonts w:ascii="Calibri" w:eastAsia="Calibri" w:hAnsi="Calibri" w:cs="Calibri"/>
        </w:rPr>
        <w:t>UTI, urinary tract infection</w:t>
      </w:r>
    </w:p>
    <w:sectPr w:rsidR="00172D78" w:rsidRPr="00207DB5" w:rsidSect="008E38EB">
      <w:pgSz w:w="11909" w:h="16834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8EB"/>
    <w:rsid w:val="00172D78"/>
    <w:rsid w:val="00207DB5"/>
    <w:rsid w:val="002E63CE"/>
    <w:rsid w:val="004102B8"/>
    <w:rsid w:val="00453AF9"/>
    <w:rsid w:val="00497ECA"/>
    <w:rsid w:val="0052369E"/>
    <w:rsid w:val="006C47BC"/>
    <w:rsid w:val="006E74F9"/>
    <w:rsid w:val="008E38EB"/>
    <w:rsid w:val="00BF6803"/>
    <w:rsid w:val="00C40FD0"/>
    <w:rsid w:val="00C5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57070"/>
  <w15:chartTrackingRefBased/>
  <w15:docId w15:val="{1DDF5B05-3198-4D19-ACDC-5C8E1B712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E38EB"/>
    <w:pPr>
      <w:spacing w:after="0" w:line="276" w:lineRule="auto"/>
    </w:pPr>
    <w:rPr>
      <w:rFonts w:ascii="Arial" w:eastAsia="Arial" w:hAnsi="Arial" w:cs="Arial"/>
      <w:lang w:val="en"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E38E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E38E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E38E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i-FI"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E38E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fi-FI"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E38E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fi-FI"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E38E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i-FI"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E38E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fi-FI"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E38E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i-FI"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E38E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fi-FI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E3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E3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E3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E38E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E38E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E38E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E38E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E38E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E38E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E38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8E3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E38E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i-FI"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8E3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E38E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fi-FI"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8E38E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E38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fi-FI" w:eastAsia="en-US"/>
    </w:rPr>
  </w:style>
  <w:style w:type="character" w:styleId="Voimakaskorostus">
    <w:name w:val="Intense Emphasis"/>
    <w:basedOn w:val="Kappaleenoletusfontti"/>
    <w:uiPriority w:val="21"/>
    <w:qFormat/>
    <w:rsid w:val="008E38E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E3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fi-FI"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E38E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E38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534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Patjas</dc:creator>
  <cp:keywords/>
  <dc:description/>
  <cp:lastModifiedBy>Patjas Anu</cp:lastModifiedBy>
  <cp:revision>4</cp:revision>
  <dcterms:created xsi:type="dcterms:W3CDTF">2024-07-08T13:46:00Z</dcterms:created>
  <dcterms:modified xsi:type="dcterms:W3CDTF">2024-10-10T08:53:00Z</dcterms:modified>
</cp:coreProperties>
</file>